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1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4270"/>
        <w:gridCol w:w="2561"/>
      </w:tblGrid>
      <w:tr>
        <w:trPr>
          <w:trHeight w:val="334" w:hRule="atLeast"/>
        </w:trPr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86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aku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KU80)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Cea17, aku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fu2g02620)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pyrG; 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a Silva Ferreira et al. (2006)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f293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. fumig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clinical isolate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sherov et al. (2001)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141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. fumig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clinical isolate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ichard et al. (1990)</w:t>
            </w:r>
          </w:p>
        </w:tc>
      </w:tr>
      <w:tr>
        <w:trPr>
          <w:trHeight w:val="361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ea10 (CBS 14489)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. fumig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clinical isolate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’Enfert et al. (1996)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rgEF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rgE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AFUA_6g02910)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::ptrA; akuB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rgEF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rgEF::ptrA; akuB; argEF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61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rgB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rgB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FUA_4g0719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)::pyrG; Af293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Jadoun et al. (2004)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rgB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rgB::pyrG; Af293, argB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Jadoun et al. (2004)</w:t>
            </w:r>
          </w:p>
        </w:tc>
      </w:tr>
      <w:tr>
        <w:trPr>
          <w:trHeight w:val="334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cpc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cp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FUA_4g12470)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::phleo; D141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rappmann et al. (2004)</w:t>
            </w:r>
          </w:p>
        </w:tc>
      </w:tr>
      <w:tr>
        <w:trPr>
          <w:trHeight w:val="361" w:hRule="atLeast"/>
        </w:trPr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srbA</w:t>
            </w:r>
          </w:p>
        </w:tc>
        <w:tc>
          <w:tcPr>
            <w:tcW w:w="42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rbA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FUA_2g0126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)::pyrG; Cea17</w:t>
            </w:r>
          </w:p>
        </w:tc>
        <w:tc>
          <w:tcPr>
            <w:tcW w:w="25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91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llger et al. (2008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Table S1: Fungal strains used in this study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2:33:00Z</dcterms:created>
  <dc:creator>Nicola Beckmann</dc:creator>
  <dc:description/>
  <cp:keywords/>
  <dc:language>en-US</dc:language>
  <cp:lastModifiedBy>Nicola Beckmann</cp:lastModifiedBy>
  <dcterms:modified xsi:type="dcterms:W3CDTF">2013-05-27T12:40:00Z</dcterms:modified>
  <cp:revision>2</cp:revision>
  <dc:subject/>
  <dc:title/>
</cp:coreProperties>
</file>